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ListTable3-Accent1"/>
        <w:tblW w:w="9143" w:type="dxa"/>
        <w:jc w:val="center"/>
        <w:tblLook w:val="0420" w:firstRow="1" w:lastRow="0" w:firstColumn="0" w:lastColumn="0" w:noHBand="0" w:noVBand="1"/>
      </w:tblPr>
      <w:tblGrid>
        <w:gridCol w:w="2865"/>
        <w:gridCol w:w="3570"/>
        <w:gridCol w:w="2708"/>
      </w:tblGrid>
      <w:tr w:rsidR="008C46CE" w:rsidRPr="00AA5C90" w14:paraId="0976729C" w14:textId="77777777" w:rsidTr="00AE70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5"/>
          <w:jc w:val="center"/>
        </w:trPr>
        <w:tc>
          <w:tcPr>
            <w:tcW w:w="2751" w:type="dxa"/>
            <w:hideMark/>
          </w:tcPr>
          <w:p w14:paraId="58302366" w14:textId="77777777" w:rsidR="008C46CE" w:rsidRPr="00AA5C90" w:rsidRDefault="008C46CE" w:rsidP="00121C3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641" w:type="dxa"/>
            <w:hideMark/>
          </w:tcPr>
          <w:p w14:paraId="49CAEE80" w14:textId="77777777" w:rsidR="008C46CE" w:rsidRPr="00AA5C90" w:rsidRDefault="008C46CE" w:rsidP="00121C3E">
            <w:pPr>
              <w:spacing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A5C90">
              <w:rPr>
                <w:rFonts w:ascii="Calibri" w:eastAsia="Times New Roman" w:hAnsi="Calibri" w:cs="Calibri"/>
                <w:color w:val="FFFFFF"/>
                <w:kern w:val="24"/>
                <w:sz w:val="24"/>
                <w:szCs w:val="24"/>
                <w:lang w:val="en-US" w:eastAsia="en-GB"/>
                <w14:ligatures w14:val="none"/>
              </w:rPr>
              <w:t>Included</w:t>
            </w:r>
          </w:p>
        </w:tc>
        <w:tc>
          <w:tcPr>
            <w:tcW w:w="2751" w:type="dxa"/>
            <w:hideMark/>
          </w:tcPr>
          <w:p w14:paraId="092C744D" w14:textId="77777777" w:rsidR="008C46CE" w:rsidRPr="00AA5C90" w:rsidRDefault="008C46CE" w:rsidP="00121C3E">
            <w:pPr>
              <w:spacing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A5C90">
              <w:rPr>
                <w:rFonts w:ascii="Calibri" w:eastAsia="Times New Roman" w:hAnsi="Calibri" w:cs="Calibri"/>
                <w:color w:val="FFFFFF"/>
                <w:kern w:val="24"/>
                <w:sz w:val="24"/>
                <w:szCs w:val="24"/>
                <w:lang w:val="en-US" w:eastAsia="en-GB"/>
                <w14:ligatures w14:val="none"/>
              </w:rPr>
              <w:t>Excluded</w:t>
            </w:r>
          </w:p>
        </w:tc>
      </w:tr>
      <w:tr w:rsidR="008C46CE" w:rsidRPr="00AA5C90" w14:paraId="42287A0B" w14:textId="77777777" w:rsidTr="00AE7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  <w:jc w:val="center"/>
        </w:trPr>
        <w:tc>
          <w:tcPr>
            <w:tcW w:w="2751" w:type="dxa"/>
            <w:hideMark/>
          </w:tcPr>
          <w:p w14:paraId="20178CD6" w14:textId="77777777" w:rsidR="008C46CE" w:rsidRPr="00AA5C90" w:rsidRDefault="008C46CE" w:rsidP="00121C3E">
            <w:pPr>
              <w:spacing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A5C9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en-GB"/>
                <w14:ligatures w14:val="none"/>
              </w:rPr>
              <w:t>Population</w:t>
            </w:r>
          </w:p>
        </w:tc>
        <w:tc>
          <w:tcPr>
            <w:tcW w:w="3641" w:type="dxa"/>
            <w:hideMark/>
          </w:tcPr>
          <w:p w14:paraId="4282B021" w14:textId="77777777" w:rsidR="008C46CE" w:rsidRPr="00AA5C90" w:rsidRDefault="008C46CE" w:rsidP="00121C3E">
            <w:pPr>
              <w:spacing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A5C9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en-GB"/>
                <w14:ligatures w14:val="none"/>
              </w:rPr>
              <w:t>Children with asthma</w:t>
            </w:r>
          </w:p>
        </w:tc>
        <w:tc>
          <w:tcPr>
            <w:tcW w:w="2751" w:type="dxa"/>
            <w:hideMark/>
          </w:tcPr>
          <w:p w14:paraId="2AABB948" w14:textId="77777777" w:rsidR="008C46CE" w:rsidRPr="00AA5C90" w:rsidRDefault="008C46CE" w:rsidP="00121C3E">
            <w:pPr>
              <w:spacing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A5C9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en-GB"/>
                <w14:ligatures w14:val="none"/>
              </w:rPr>
              <w:t>Adult population</w:t>
            </w:r>
          </w:p>
          <w:p w14:paraId="18EFCA16" w14:textId="77777777" w:rsidR="008C46CE" w:rsidRPr="00AA5C90" w:rsidRDefault="008C46CE" w:rsidP="00121C3E">
            <w:pPr>
              <w:spacing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A5C9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en-GB"/>
                <w14:ligatures w14:val="none"/>
              </w:rPr>
              <w:t>Mixed populations in which the outcomes are not separable</w:t>
            </w:r>
          </w:p>
        </w:tc>
      </w:tr>
      <w:tr w:rsidR="008C46CE" w:rsidRPr="00AA5C90" w14:paraId="0B971AB3" w14:textId="77777777" w:rsidTr="00AE7070">
        <w:trPr>
          <w:trHeight w:val="595"/>
          <w:jc w:val="center"/>
        </w:trPr>
        <w:tc>
          <w:tcPr>
            <w:tcW w:w="2751" w:type="dxa"/>
            <w:hideMark/>
          </w:tcPr>
          <w:p w14:paraId="25DEDFD9" w14:textId="77777777" w:rsidR="008C46CE" w:rsidRPr="00AA5C90" w:rsidRDefault="008C46CE" w:rsidP="00121C3E">
            <w:pPr>
              <w:spacing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A5C9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en-GB"/>
                <w14:ligatures w14:val="none"/>
              </w:rPr>
              <w:t xml:space="preserve">Interventions/Comparators </w:t>
            </w:r>
          </w:p>
        </w:tc>
        <w:tc>
          <w:tcPr>
            <w:tcW w:w="3641" w:type="dxa"/>
            <w:hideMark/>
          </w:tcPr>
          <w:p w14:paraId="723E583A" w14:textId="77777777" w:rsidR="008C46CE" w:rsidRPr="00AA5C90" w:rsidRDefault="008C46CE" w:rsidP="00121C3E">
            <w:pPr>
              <w:spacing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A5C9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en-GB"/>
                <w14:ligatures w14:val="none"/>
              </w:rPr>
              <w:t>Any intervention</w:t>
            </w:r>
          </w:p>
        </w:tc>
        <w:tc>
          <w:tcPr>
            <w:tcW w:w="2751" w:type="dxa"/>
            <w:hideMark/>
          </w:tcPr>
          <w:p w14:paraId="5CCBA573" w14:textId="77777777" w:rsidR="008C46CE" w:rsidRPr="00AA5C90" w:rsidRDefault="008C46CE" w:rsidP="00121C3E">
            <w:pPr>
              <w:spacing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8C46CE" w:rsidRPr="00AA5C90" w14:paraId="3D6BBE95" w14:textId="77777777" w:rsidTr="00AE7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  <w:jc w:val="center"/>
        </w:trPr>
        <w:tc>
          <w:tcPr>
            <w:tcW w:w="2751" w:type="dxa"/>
            <w:hideMark/>
          </w:tcPr>
          <w:p w14:paraId="3EE80A69" w14:textId="77777777" w:rsidR="008C46CE" w:rsidRPr="00AA5C90" w:rsidRDefault="008C46CE" w:rsidP="00121C3E">
            <w:pPr>
              <w:spacing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A5C9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en-GB"/>
                <w14:ligatures w14:val="none"/>
              </w:rPr>
              <w:t>Outcomes</w:t>
            </w:r>
          </w:p>
        </w:tc>
        <w:tc>
          <w:tcPr>
            <w:tcW w:w="3641" w:type="dxa"/>
            <w:hideMark/>
          </w:tcPr>
          <w:p w14:paraId="66E43FA0" w14:textId="77777777" w:rsidR="008C46CE" w:rsidRPr="00AA5C90" w:rsidRDefault="008C46CE" w:rsidP="00121C3E">
            <w:pPr>
              <w:spacing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A5C9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en-GB"/>
                <w14:ligatures w14:val="none"/>
              </w:rPr>
              <w:t>Asthma Remission</w:t>
            </w:r>
          </w:p>
        </w:tc>
        <w:tc>
          <w:tcPr>
            <w:tcW w:w="2751" w:type="dxa"/>
            <w:hideMark/>
          </w:tcPr>
          <w:p w14:paraId="5D69C307" w14:textId="77777777" w:rsidR="008C46CE" w:rsidRPr="00AA5C90" w:rsidRDefault="008C46CE" w:rsidP="00121C3E">
            <w:pPr>
              <w:spacing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A5C9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en-GB"/>
                <w14:ligatures w14:val="none"/>
              </w:rPr>
              <w:t>Diagnosis of remission during adulthood</w:t>
            </w:r>
          </w:p>
        </w:tc>
      </w:tr>
      <w:tr w:rsidR="008C46CE" w:rsidRPr="00AA5C90" w14:paraId="4949DE55" w14:textId="77777777" w:rsidTr="00AE7070">
        <w:trPr>
          <w:trHeight w:val="595"/>
          <w:jc w:val="center"/>
        </w:trPr>
        <w:tc>
          <w:tcPr>
            <w:tcW w:w="2751" w:type="dxa"/>
            <w:hideMark/>
          </w:tcPr>
          <w:p w14:paraId="697B2834" w14:textId="77777777" w:rsidR="008C46CE" w:rsidRPr="00AA5C90" w:rsidRDefault="008C46CE" w:rsidP="00121C3E">
            <w:pPr>
              <w:spacing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A5C9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en-GB"/>
                <w14:ligatures w14:val="none"/>
              </w:rPr>
              <w:t>Study Design</w:t>
            </w:r>
          </w:p>
        </w:tc>
        <w:tc>
          <w:tcPr>
            <w:tcW w:w="3641" w:type="dxa"/>
            <w:hideMark/>
          </w:tcPr>
          <w:p w14:paraId="34C23712" w14:textId="77777777" w:rsidR="008C46CE" w:rsidRPr="00AA5C90" w:rsidRDefault="008C46CE" w:rsidP="00121C3E">
            <w:pPr>
              <w:spacing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A5C9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>Prospective cohort</w:t>
            </w:r>
          </w:p>
          <w:p w14:paraId="19C781C3" w14:textId="77777777" w:rsidR="008C46CE" w:rsidRPr="00AA5C90" w:rsidRDefault="008C46CE" w:rsidP="00121C3E">
            <w:pPr>
              <w:spacing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A5C9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>Retrospective cohort</w:t>
            </w:r>
          </w:p>
          <w:p w14:paraId="15C9CF9D" w14:textId="77777777" w:rsidR="008C46CE" w:rsidRPr="00AA5C90" w:rsidRDefault="008C46CE" w:rsidP="00121C3E">
            <w:pPr>
              <w:spacing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A5C9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>Cross-sectional</w:t>
            </w:r>
          </w:p>
          <w:p w14:paraId="7A2E6F3B" w14:textId="77777777" w:rsidR="008C46CE" w:rsidRPr="00AA5C90" w:rsidRDefault="008C46CE" w:rsidP="00121C3E">
            <w:pPr>
              <w:spacing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A5C9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>Non-randomized interventional trial</w:t>
            </w:r>
          </w:p>
          <w:p w14:paraId="626E2949" w14:textId="77777777" w:rsidR="008C46CE" w:rsidRPr="00AA5C90" w:rsidRDefault="008C46CE" w:rsidP="00121C3E">
            <w:pPr>
              <w:spacing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A5C9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>Randomized controlled trial</w:t>
            </w:r>
          </w:p>
        </w:tc>
        <w:tc>
          <w:tcPr>
            <w:tcW w:w="2751" w:type="dxa"/>
            <w:hideMark/>
          </w:tcPr>
          <w:p w14:paraId="3732C34A" w14:textId="77777777" w:rsidR="008C46CE" w:rsidRPr="00AA5C90" w:rsidRDefault="008C46CE" w:rsidP="00121C3E">
            <w:pPr>
              <w:spacing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A5C9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>Narrative Reviews</w:t>
            </w:r>
          </w:p>
          <w:p w14:paraId="317ACBB2" w14:textId="77777777" w:rsidR="008C46CE" w:rsidRPr="00AA5C90" w:rsidRDefault="008C46CE" w:rsidP="00121C3E">
            <w:pPr>
              <w:spacing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A5C9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 xml:space="preserve">Systematic Reviews </w:t>
            </w:r>
            <w:r w:rsidRPr="00AA5C9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en-GB"/>
                <w14:ligatures w14:val="none"/>
              </w:rPr>
              <w:t>Experimental studies</w:t>
            </w:r>
          </w:p>
          <w:p w14:paraId="4EE52F06" w14:textId="77777777" w:rsidR="008C46CE" w:rsidRPr="00AA5C90" w:rsidRDefault="008C46CE" w:rsidP="00121C3E">
            <w:pPr>
              <w:spacing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A5C9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en-GB"/>
                <w14:ligatures w14:val="none"/>
              </w:rPr>
              <w:t>Case Reports</w:t>
            </w:r>
          </w:p>
        </w:tc>
      </w:tr>
      <w:tr w:rsidR="008C46CE" w:rsidRPr="00AA5C90" w14:paraId="6D7FA192" w14:textId="77777777" w:rsidTr="00AE7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  <w:jc w:val="center"/>
        </w:trPr>
        <w:tc>
          <w:tcPr>
            <w:tcW w:w="2751" w:type="dxa"/>
            <w:hideMark/>
          </w:tcPr>
          <w:p w14:paraId="31E344F6" w14:textId="4AD4C238" w:rsidR="008C46CE" w:rsidRPr="00AA5C90" w:rsidRDefault="008C46CE" w:rsidP="00121C3E">
            <w:pPr>
              <w:spacing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A5C9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en-GB"/>
                <w14:ligatures w14:val="none"/>
              </w:rPr>
              <w:t>Language</w:t>
            </w:r>
          </w:p>
        </w:tc>
        <w:tc>
          <w:tcPr>
            <w:tcW w:w="3641" w:type="dxa"/>
            <w:hideMark/>
          </w:tcPr>
          <w:p w14:paraId="76D96249" w14:textId="77777777" w:rsidR="008C46CE" w:rsidRPr="00AA5C90" w:rsidRDefault="008C46CE" w:rsidP="00121C3E">
            <w:pPr>
              <w:spacing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A5C9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en-GB"/>
                <w14:ligatures w14:val="none"/>
              </w:rPr>
              <w:t xml:space="preserve">English </w:t>
            </w:r>
          </w:p>
        </w:tc>
        <w:tc>
          <w:tcPr>
            <w:tcW w:w="2751" w:type="dxa"/>
            <w:hideMark/>
          </w:tcPr>
          <w:p w14:paraId="0C9C9152" w14:textId="77777777" w:rsidR="008C46CE" w:rsidRPr="00AA5C90" w:rsidRDefault="008C46CE" w:rsidP="00121C3E">
            <w:pPr>
              <w:spacing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A5C9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en-GB"/>
                <w14:ligatures w14:val="none"/>
              </w:rPr>
              <w:t>Foreign Language Articles</w:t>
            </w:r>
          </w:p>
        </w:tc>
      </w:tr>
      <w:tr w:rsidR="008C46CE" w:rsidRPr="00AA5C90" w14:paraId="093AE958" w14:textId="77777777" w:rsidTr="00AE7070">
        <w:trPr>
          <w:trHeight w:val="595"/>
          <w:jc w:val="center"/>
        </w:trPr>
        <w:tc>
          <w:tcPr>
            <w:tcW w:w="2751" w:type="dxa"/>
            <w:hideMark/>
          </w:tcPr>
          <w:p w14:paraId="54665360" w14:textId="77777777" w:rsidR="008C46CE" w:rsidRPr="00AA5C90" w:rsidRDefault="008C46CE" w:rsidP="00121C3E">
            <w:pPr>
              <w:spacing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A5C9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en-GB"/>
                <w14:ligatures w14:val="none"/>
              </w:rPr>
              <w:t>Time Period</w:t>
            </w:r>
          </w:p>
        </w:tc>
        <w:tc>
          <w:tcPr>
            <w:tcW w:w="3641" w:type="dxa"/>
            <w:hideMark/>
          </w:tcPr>
          <w:p w14:paraId="74997518" w14:textId="77777777" w:rsidR="008C46CE" w:rsidRPr="00AA5C90" w:rsidRDefault="008C46CE" w:rsidP="00121C3E">
            <w:pPr>
              <w:spacing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A5C9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>January 2010- February 2024</w:t>
            </w:r>
          </w:p>
        </w:tc>
        <w:tc>
          <w:tcPr>
            <w:tcW w:w="2751" w:type="dxa"/>
            <w:hideMark/>
          </w:tcPr>
          <w:p w14:paraId="3E2E1726" w14:textId="77777777" w:rsidR="008C46CE" w:rsidRPr="00AA5C90" w:rsidRDefault="008C46CE" w:rsidP="00121C3E">
            <w:pPr>
              <w:spacing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</w:tbl>
    <w:p w14:paraId="310E8837" w14:textId="4D0B394D" w:rsidR="00631140" w:rsidRDefault="008C46CE">
      <w:r>
        <w:t>Supplement1. Inclusion and Exclusion Criteria</w:t>
      </w:r>
    </w:p>
    <w:sectPr w:rsidR="006311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140"/>
    <w:rsid w:val="00002052"/>
    <w:rsid w:val="00042AE2"/>
    <w:rsid w:val="00223FB6"/>
    <w:rsid w:val="003D5221"/>
    <w:rsid w:val="005D1D7E"/>
    <w:rsid w:val="00631140"/>
    <w:rsid w:val="00804914"/>
    <w:rsid w:val="008C46CE"/>
    <w:rsid w:val="00A20667"/>
    <w:rsid w:val="00AE7070"/>
    <w:rsid w:val="00CC7D69"/>
    <w:rsid w:val="00F01278"/>
    <w:rsid w:val="00FE3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EEC1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46C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114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114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114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114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114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114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114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114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114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11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11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11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11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11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11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11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11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11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11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11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114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11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114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311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1140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311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11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11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114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C7D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7D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7D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7D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7D6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E7070"/>
    <w:pPr>
      <w:spacing w:after="0" w:line="240" w:lineRule="auto"/>
    </w:pPr>
    <w:rPr>
      <w:sz w:val="22"/>
      <w:szCs w:val="22"/>
    </w:rPr>
  </w:style>
  <w:style w:type="table" w:styleId="ListTable3-Accent1">
    <w:name w:val="List Table 3 Accent 1"/>
    <w:basedOn w:val="TableNormal"/>
    <w:uiPriority w:val="48"/>
    <w:rsid w:val="00AE7070"/>
    <w:pPr>
      <w:spacing w:after="0" w:line="240" w:lineRule="auto"/>
    </w:p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74CB5338-6776-4ECB-8517-DCB4958347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8-06T16:52:00Z</dcterms:created>
  <dcterms:modified xsi:type="dcterms:W3CDTF">2025-08-06T16:52:00Z</dcterms:modified>
</cp:coreProperties>
</file>